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BD6" w:rsidRDefault="007D7BD6" w:rsidP="00A2744E">
      <w:pPr>
        <w:keepNext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GB"/>
        </w:rPr>
      </w:pPr>
      <w:r w:rsidRPr="007D7BD6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Pr="00A2744E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>List of genes used for validation of stress response data, with their primer sequences and efficiencies.</w:t>
      </w:r>
    </w:p>
    <w:p w:rsidR="00A2744E" w:rsidRPr="007D7BD6" w:rsidRDefault="00A2744E" w:rsidP="00A2744E">
      <w:pPr>
        <w:keepNext/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2"/>
        <w:gridCol w:w="1056"/>
        <w:gridCol w:w="3330"/>
        <w:gridCol w:w="3330"/>
        <w:gridCol w:w="738"/>
      </w:tblGrid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4"/>
                <w:szCs w:val="24"/>
              </w:rPr>
              <w:t>Locus ID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4"/>
                <w:szCs w:val="24"/>
              </w:rPr>
              <w:t>Gene Name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4"/>
                <w:szCs w:val="24"/>
              </w:rPr>
              <w:t>Forward Primer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4"/>
                <w:szCs w:val="24"/>
              </w:rPr>
              <w:t>Reverse Primer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4"/>
                <w:szCs w:val="24"/>
              </w:rPr>
              <w:t>Efficiency (%)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1g6616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CMPG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CATGGAGATGGTTACGAAG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TCGAAGCAAACGCAAAGA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6.8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2015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SPX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TCTTCCCTGCTAACGAAAC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AGCGATTGTGCTCTTC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7.8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2g3598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YLS9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AAGTTCAGGCTTAGGGTTAG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GGTAGTTGTAGTTCCGTTTGAG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104.4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2477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VSP2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CGTACTGGTTGTGGTTA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TTCAATCCCGAGCTCTATG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8.5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1g0422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KCS2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ATCCGACGCCTTCGTTATC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CCAGCACTACAACCCATTC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9.4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2g3743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ZAT1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ATGAGACGGCATAGGTCAA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TTACTACTACCGCATCGTTTC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8.9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2g4640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WRKY46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CCAAGTCCGAAGAAGTGAT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CACACACCGTTCTCAATCT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100.2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2g3920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MLO12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CATCTCCTCCACAACTACA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TTGGCCGCTATAATCAGAGA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6.4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1989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Peroxidase superfamily protein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ACGTCGTAGCTTTATCAGGA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GTGTTGCGTCGGGATTT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104.3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3g4734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SN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TTGGTGTCACTTCGCTCTAC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TGCTCACAGTCATCGTTTAGG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8.8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3g2284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ELIP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TTATCCGGTGGGAGTGAG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TTCATAGGAGGAGGAGGAGATG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0.8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4g2741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RD26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TAGCTCCGACCAATGGATTAC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AGTTCTGCTGCCGATTC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6.6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1g5545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S-</w:t>
            </w:r>
            <w:proofErr w:type="spellStart"/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denosyl</w:t>
            </w:r>
            <w:proofErr w:type="spellEnd"/>
            <w:r w:rsidRPr="007D7BD6">
              <w:rPr>
                <w:rFonts w:ascii="Times New Roman" w:hAnsi="Times New Roman" w:cs="Times New Roman"/>
                <w:sz w:val="20"/>
                <w:szCs w:val="24"/>
              </w:rPr>
              <w:t xml:space="preserve">-L-methionine-dependent </w:t>
            </w:r>
            <w:proofErr w:type="spellStart"/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methyltransferases</w:t>
            </w:r>
            <w:proofErr w:type="spellEnd"/>
            <w:r w:rsidRPr="007D7BD6">
              <w:rPr>
                <w:rFonts w:ascii="Times New Roman" w:hAnsi="Times New Roman" w:cs="Times New Roman"/>
                <w:sz w:val="20"/>
                <w:szCs w:val="24"/>
              </w:rPr>
              <w:t xml:space="preserve"> superfamily protein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CATCACACTCCCACAACA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TTGTGCTGCCACGATTAG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4.8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4g3017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Peroxidase family protein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TCAGGAGCACACACTATAGG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AACCACGTATCCACGGTTT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7.3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4442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PDF1.2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ATGGTGGAAGCACAGAA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GGCTCCTTCAAGGTTAATG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104.5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t4g1749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ERF6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GAGGATCAAAGGCGATTCT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CGTCTCTCTTCCGTTTGTT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3.8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1g7252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LOX4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GAAATCGGACGGATAGAGAA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TCGGAGCCATCAACTCATAC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9.4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1g0809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NRT2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CTCTGTCTCTGGGAGTATCTT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GCAGACAACATCACAAGG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102.0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4g3441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RRTF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CAGTGACAGCACAGTGATAA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GTTACAGCCGAGACATCCT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9.9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4g2288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LDOX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GCCTAAGACACCAAGTGATT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AACCTAGACCGACAGAGAG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3.7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2g4484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ERF13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CGATAACTGGAGCGACTT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CATCACGGAGAGTGTTGT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6.0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4238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CML37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TACAAAGCTGCGTTAGTCTCT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TATAAACCCGTCTCCGTCAAC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106.4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2742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CNI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TAAAGGAGCGTTGGAGTGTG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GCCGATACAATGAGGATGA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1.9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5931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LTP4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CTTTCGCTTTGAGGTTCTTC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CACTGTGCCACATGTTATTG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3.6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1g6539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PP2-A5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GCTTCCTCTTCATGGACTATAC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TGCGAGCGAGACACTAAAG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100.3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1g7665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CML38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CCGTAGCTGCTGTTAGATT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CTTGAGCTCCATCTTCTTCTC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9.8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5g5231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RD29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ACCAGGCGTAACAGGTAAA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GGAAGACACGACAGGAAACA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9.7</w:t>
            </w:r>
          </w:p>
        </w:tc>
      </w:tr>
      <w:tr w:rsidR="007D7BD6" w:rsidRPr="007D7BD6" w:rsidTr="007D7BD6">
        <w:tc>
          <w:tcPr>
            <w:tcW w:w="1122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At4g23190</w:t>
            </w:r>
          </w:p>
        </w:tc>
        <w:tc>
          <w:tcPr>
            <w:tcW w:w="1056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sz w:val="20"/>
                <w:szCs w:val="24"/>
              </w:rPr>
              <w:t>CRK11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ACGTAAATCGCCGTCTCATC</w:t>
            </w:r>
          </w:p>
        </w:tc>
        <w:tc>
          <w:tcPr>
            <w:tcW w:w="3330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CGGTTCGGTTGTTGTCCTAT</w:t>
            </w:r>
          </w:p>
        </w:tc>
        <w:tc>
          <w:tcPr>
            <w:tcW w:w="738" w:type="dxa"/>
            <w:vAlign w:val="center"/>
          </w:tcPr>
          <w:p w:rsidR="007D7BD6" w:rsidRPr="007D7BD6" w:rsidRDefault="007D7BD6" w:rsidP="007D7BD6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D7BD6">
              <w:rPr>
                <w:rFonts w:ascii="Times New Roman" w:hAnsi="Times New Roman" w:cs="Times New Roman"/>
                <w:bCs/>
                <w:sz w:val="20"/>
                <w:szCs w:val="24"/>
              </w:rPr>
              <w:t>95.9</w:t>
            </w:r>
          </w:p>
        </w:tc>
      </w:tr>
    </w:tbl>
    <w:p w:rsidR="007D7BD6" w:rsidRDefault="007D7BD6">
      <w:pPr>
        <w:rPr>
          <w:rFonts w:ascii="Times New Roman" w:hAnsi="Times New Roman" w:cs="Times New Roman"/>
          <w:b/>
          <w:sz w:val="24"/>
          <w:szCs w:val="24"/>
        </w:rPr>
      </w:pPr>
    </w:p>
    <w:p w:rsidR="007D7BD6" w:rsidRDefault="007D7BD6">
      <w:pPr>
        <w:rPr>
          <w:rFonts w:ascii="Times New Roman" w:hAnsi="Times New Roman" w:cs="Times New Roman"/>
          <w:b/>
          <w:sz w:val="24"/>
          <w:szCs w:val="24"/>
        </w:rPr>
      </w:pPr>
    </w:p>
    <w:p w:rsidR="007B4FE4" w:rsidRDefault="007B4FE4">
      <w:pPr>
        <w:rPr>
          <w:rFonts w:ascii="Times New Roman" w:hAnsi="Times New Roman" w:cs="Times New Roman"/>
          <w:sz w:val="24"/>
          <w:szCs w:val="24"/>
        </w:rPr>
      </w:pPr>
      <w:r w:rsidRPr="007B4FE4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7D7BD6">
        <w:rPr>
          <w:rFonts w:ascii="Times New Roman" w:hAnsi="Times New Roman" w:cs="Times New Roman"/>
          <w:b/>
          <w:sz w:val="24"/>
          <w:szCs w:val="24"/>
        </w:rPr>
        <w:t>2</w:t>
      </w:r>
      <w:r w:rsidRPr="007B4FE4">
        <w:rPr>
          <w:rFonts w:ascii="Times New Roman" w:hAnsi="Times New Roman" w:cs="Times New Roman"/>
          <w:b/>
          <w:sz w:val="24"/>
          <w:szCs w:val="24"/>
        </w:rPr>
        <w:t xml:space="preserve">. Distribution of GPA1/GCR1 </w:t>
      </w:r>
      <w:proofErr w:type="spellStart"/>
      <w:r w:rsidRPr="007B4FE4">
        <w:rPr>
          <w:rFonts w:ascii="Times New Roman" w:hAnsi="Times New Roman" w:cs="Times New Roman"/>
          <w:b/>
          <w:sz w:val="24"/>
          <w:szCs w:val="24"/>
        </w:rPr>
        <w:t>resposive</w:t>
      </w:r>
      <w:proofErr w:type="spellEnd"/>
      <w:r w:rsidRPr="007B4FE4">
        <w:rPr>
          <w:rFonts w:ascii="Times New Roman" w:hAnsi="Times New Roman" w:cs="Times New Roman"/>
          <w:b/>
          <w:sz w:val="24"/>
          <w:szCs w:val="24"/>
        </w:rPr>
        <w:t xml:space="preserve"> genes in different abiotic stresses.</w:t>
      </w:r>
      <w:r>
        <w:rPr>
          <w:rFonts w:ascii="Times New Roman" w:hAnsi="Times New Roman" w:cs="Times New Roman"/>
          <w:sz w:val="24"/>
          <w:szCs w:val="24"/>
        </w:rPr>
        <w:t xml:space="preserve"> It shows the distribution of DEGs in the transcriptome of the single and double mutants of GPA1 and GCR1 (</w:t>
      </w:r>
      <w:r w:rsidRPr="00216774">
        <w:rPr>
          <w:rFonts w:ascii="Times New Roman" w:hAnsi="Times New Roman" w:cs="Times New Roman"/>
          <w:i/>
          <w:sz w:val="24"/>
          <w:szCs w:val="24"/>
        </w:rPr>
        <w:t>gpa1-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6774">
        <w:rPr>
          <w:rFonts w:ascii="Times New Roman" w:hAnsi="Times New Roman" w:cs="Times New Roman"/>
          <w:i/>
          <w:sz w:val="24"/>
          <w:szCs w:val="24"/>
        </w:rPr>
        <w:t>gcr1-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16774">
        <w:rPr>
          <w:rFonts w:ascii="Times New Roman" w:hAnsi="Times New Roman" w:cs="Times New Roman"/>
          <w:i/>
          <w:sz w:val="24"/>
          <w:szCs w:val="24"/>
        </w:rPr>
        <w:t>gpa1-5gcr1-5</w:t>
      </w:r>
      <w:r>
        <w:rPr>
          <w:rFonts w:ascii="Times New Roman" w:hAnsi="Times New Roman" w:cs="Times New Roman"/>
          <w:sz w:val="24"/>
          <w:szCs w:val="24"/>
        </w:rPr>
        <w:t>) in different abiotic stre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663"/>
        <w:gridCol w:w="1296"/>
        <w:gridCol w:w="1704"/>
      </w:tblGrid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iotic </w:t>
            </w: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i/>
                <w:sz w:val="24"/>
                <w:szCs w:val="24"/>
              </w:rPr>
              <w:t>gpa1-5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i/>
                <w:sz w:val="24"/>
                <w:szCs w:val="24"/>
              </w:rPr>
              <w:t>gcr1-5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i/>
                <w:sz w:val="24"/>
                <w:szCs w:val="24"/>
              </w:rPr>
              <w:t>gpa1-5gcr1-5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80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6539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395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7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67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886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35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1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804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04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129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92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8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40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30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0809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26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42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8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410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41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01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730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61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38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307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221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667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8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93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22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66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22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198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95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1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29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1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90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358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74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66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8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62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678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93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42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11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72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9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40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80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0233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5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7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958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2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81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20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40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129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53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3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088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77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88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425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42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7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809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638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4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47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31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198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95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49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1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54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67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99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358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88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8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40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42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34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25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25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903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5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48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238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85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199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90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2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81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67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088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35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14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38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8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9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804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4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3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77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37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26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4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6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31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54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82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54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348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56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221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8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8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75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66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19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84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8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7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94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11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85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01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27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183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9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40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7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29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583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616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59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38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14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21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431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9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63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99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40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9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28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652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245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58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4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04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7654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454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40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45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6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45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28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126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77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44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35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523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79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79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00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03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03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558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1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64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231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26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33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73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4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066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UV-B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335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028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4671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72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74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766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640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575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72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05575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37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61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437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4640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411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666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743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672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Metal</w:t>
            </w: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3598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415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804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2139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3769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4g3415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740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4740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3g1034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5g23020</w:t>
            </w: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2g01880</w:t>
            </w: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57990</w:t>
            </w:r>
          </w:p>
        </w:tc>
      </w:tr>
      <w:tr w:rsidR="007B4FE4" w:rsidRPr="00CF1224" w:rsidTr="00216774">
        <w:tc>
          <w:tcPr>
            <w:tcW w:w="1565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3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7B4FE4" w:rsidRPr="00CF1224" w:rsidRDefault="007B4FE4" w:rsidP="00B74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224">
              <w:rPr>
                <w:rFonts w:ascii="Times New Roman" w:hAnsi="Times New Roman" w:cs="Times New Roman"/>
                <w:sz w:val="24"/>
                <w:szCs w:val="24"/>
              </w:rPr>
              <w:t>At1g26850</w:t>
            </w:r>
          </w:p>
        </w:tc>
      </w:tr>
    </w:tbl>
    <w:p w:rsidR="007B4FE4" w:rsidRDefault="007B4FE4">
      <w:pPr>
        <w:rPr>
          <w:rFonts w:ascii="Times New Roman" w:hAnsi="Times New Roman" w:cs="Times New Roman"/>
          <w:sz w:val="24"/>
          <w:szCs w:val="24"/>
        </w:rPr>
      </w:pPr>
    </w:p>
    <w:p w:rsidR="00B746B5" w:rsidRDefault="00B746B5" w:rsidP="00A2744E">
      <w:pPr>
        <w:jc w:val="both"/>
        <w:rPr>
          <w:rFonts w:ascii="Times New Roman" w:hAnsi="Times New Roman" w:cs="Times New Roman"/>
          <w:sz w:val="24"/>
          <w:szCs w:val="24"/>
        </w:rPr>
      </w:pPr>
      <w:r w:rsidRPr="00A2744E">
        <w:rPr>
          <w:rFonts w:ascii="Times New Roman" w:hAnsi="Times New Roman" w:cs="Times New Roman"/>
          <w:b/>
          <w:sz w:val="24"/>
          <w:szCs w:val="24"/>
        </w:rPr>
        <w:t>Supplementary table S3:</w:t>
      </w:r>
      <w:r w:rsidR="00A274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744E" w:rsidRPr="00A2744E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="00A2744E" w:rsidRPr="00A2744E">
        <w:rPr>
          <w:rFonts w:ascii="Times New Roman" w:hAnsi="Times New Roman" w:cs="Times New Roman"/>
          <w:b/>
          <w:sz w:val="24"/>
          <w:szCs w:val="24"/>
        </w:rPr>
        <w:t xml:space="preserve"> of stress responsive genes validate the role GPA1 and GCR1 in regulating abiotic stresses.</w:t>
      </w:r>
      <w:r w:rsidR="00A2744E" w:rsidRPr="00A2744E">
        <w:rPr>
          <w:rFonts w:ascii="Times New Roman" w:hAnsi="Times New Roman" w:cs="Times New Roman"/>
          <w:sz w:val="24"/>
          <w:szCs w:val="24"/>
        </w:rPr>
        <w:t xml:space="preserve"> These genes have been implicated in various abiotic stress response previously and also found to be differentially regulated in our transcriptome data (GEO accession no. GSE 40217). The values are </w:t>
      </w:r>
      <w:r w:rsidR="00A2744E">
        <w:rPr>
          <w:rFonts w:ascii="Times New Roman" w:hAnsi="Times New Roman" w:cs="Times New Roman"/>
          <w:sz w:val="24"/>
          <w:szCs w:val="24"/>
        </w:rPr>
        <w:t xml:space="preserve">given as </w:t>
      </w:r>
      <w:r w:rsidR="00A2744E" w:rsidRPr="00A2744E">
        <w:rPr>
          <w:rFonts w:ascii="Times New Roman" w:hAnsi="Times New Roman" w:cs="Times New Roman"/>
          <w:sz w:val="24"/>
          <w:szCs w:val="24"/>
        </w:rPr>
        <w:t>average</w:t>
      </w:r>
      <w:r w:rsidR="00A2744E">
        <w:rPr>
          <w:rFonts w:ascii="Times New Roman" w:hAnsi="Times New Roman" w:cs="Times New Roman"/>
          <w:sz w:val="24"/>
          <w:szCs w:val="24"/>
        </w:rPr>
        <w:t xml:space="preserve"> of</w:t>
      </w:r>
      <w:r w:rsidR="00A2744E" w:rsidRPr="00A2744E">
        <w:rPr>
          <w:rFonts w:ascii="Times New Roman" w:hAnsi="Times New Roman" w:cs="Times New Roman"/>
          <w:sz w:val="24"/>
          <w:szCs w:val="24"/>
        </w:rPr>
        <w:t xml:space="preserve"> log2 fold </w:t>
      </w:r>
      <w:proofErr w:type="spellStart"/>
      <w:r w:rsidR="00A2744E" w:rsidRPr="00A2744E">
        <w:rPr>
          <w:rFonts w:ascii="Times New Roman" w:hAnsi="Times New Roman" w:cs="Times New Roman"/>
          <w:sz w:val="24"/>
          <w:szCs w:val="24"/>
        </w:rPr>
        <w:t>change±SE</w:t>
      </w:r>
      <w:proofErr w:type="spellEnd"/>
      <w:r w:rsidR="00A2744E" w:rsidRPr="00A2744E">
        <w:rPr>
          <w:rFonts w:ascii="Times New Roman" w:hAnsi="Times New Roman" w:cs="Times New Roman"/>
          <w:sz w:val="24"/>
          <w:szCs w:val="24"/>
        </w:rPr>
        <w:t xml:space="preserve"> obtained from 3 independent experiments each having technical triplicates. Values followed by different letters are significantly different at 5 % level as determined by Duncan’s test.</w:t>
      </w:r>
    </w:p>
    <w:tbl>
      <w:tblPr>
        <w:tblStyle w:val="TableGrid"/>
        <w:tblW w:w="9866" w:type="dxa"/>
        <w:tblLayout w:type="fixed"/>
        <w:tblLook w:val="04A0" w:firstRow="1" w:lastRow="0" w:firstColumn="1" w:lastColumn="0" w:noHBand="0" w:noVBand="1"/>
      </w:tblPr>
      <w:tblGrid>
        <w:gridCol w:w="718"/>
        <w:gridCol w:w="539"/>
        <w:gridCol w:w="539"/>
        <w:gridCol w:w="521"/>
        <w:gridCol w:w="580"/>
        <w:gridCol w:w="6"/>
        <w:gridCol w:w="575"/>
        <w:gridCol w:w="580"/>
        <w:gridCol w:w="580"/>
        <w:gridCol w:w="581"/>
        <w:gridCol w:w="580"/>
        <w:gridCol w:w="580"/>
        <w:gridCol w:w="581"/>
        <w:gridCol w:w="581"/>
        <w:gridCol w:w="580"/>
        <w:gridCol w:w="581"/>
        <w:gridCol w:w="580"/>
        <w:gridCol w:w="584"/>
      </w:tblGrid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D60DB3" w:rsidRPr="00A2744E" w:rsidRDefault="00D60DB3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85" w:type="dxa"/>
            <w:gridSpan w:val="5"/>
            <w:noWrap/>
            <w:vAlign w:val="center"/>
            <w:hideMark/>
          </w:tcPr>
          <w:p w:rsidR="00D60DB3" w:rsidRPr="00E7057C" w:rsidRDefault="00D60DB3" w:rsidP="007570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057C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316" w:type="dxa"/>
            <w:gridSpan w:val="4"/>
            <w:noWrap/>
            <w:vAlign w:val="center"/>
            <w:hideMark/>
          </w:tcPr>
          <w:p w:rsidR="00D60DB3" w:rsidRPr="00E7057C" w:rsidRDefault="00D60DB3" w:rsidP="007570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057C">
              <w:rPr>
                <w:rFonts w:ascii="Times New Roman" w:hAnsi="Times New Roman" w:cs="Times New Roman"/>
                <w:sz w:val="24"/>
              </w:rPr>
              <w:t>cold (4 °C)</w:t>
            </w:r>
          </w:p>
        </w:tc>
        <w:tc>
          <w:tcPr>
            <w:tcW w:w="2322" w:type="dxa"/>
            <w:gridSpan w:val="4"/>
            <w:noWrap/>
            <w:vAlign w:val="center"/>
            <w:hideMark/>
          </w:tcPr>
          <w:p w:rsidR="00D60DB3" w:rsidRPr="00E7057C" w:rsidRDefault="00D60DB3" w:rsidP="007570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057C">
              <w:rPr>
                <w:rFonts w:ascii="Times New Roman" w:hAnsi="Times New Roman" w:cs="Times New Roman"/>
                <w:sz w:val="24"/>
              </w:rPr>
              <w:t>heat (37 °C)</w:t>
            </w:r>
          </w:p>
        </w:tc>
        <w:tc>
          <w:tcPr>
            <w:tcW w:w="2324" w:type="dxa"/>
            <w:gridSpan w:val="4"/>
            <w:noWrap/>
            <w:vAlign w:val="center"/>
            <w:hideMark/>
          </w:tcPr>
          <w:p w:rsidR="00D60DB3" w:rsidRPr="00E7057C" w:rsidRDefault="00D60DB3" w:rsidP="0075709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057C">
              <w:rPr>
                <w:rFonts w:ascii="Times New Roman" w:hAnsi="Times New Roman" w:cs="Times New Roman"/>
                <w:sz w:val="24"/>
              </w:rPr>
              <w:t>NaCl</w:t>
            </w:r>
            <w:proofErr w:type="spellEnd"/>
            <w:r w:rsidRPr="00E7057C">
              <w:rPr>
                <w:rFonts w:ascii="Times New Roman" w:hAnsi="Times New Roman" w:cs="Times New Roman"/>
                <w:sz w:val="24"/>
              </w:rPr>
              <w:t xml:space="preserve"> (100 </w:t>
            </w:r>
            <w:proofErr w:type="spellStart"/>
            <w:r w:rsidRPr="00E7057C">
              <w:rPr>
                <w:rFonts w:ascii="Times New Roman" w:hAnsi="Times New Roman" w:cs="Times New Roman"/>
                <w:sz w:val="24"/>
              </w:rPr>
              <w:t>mM</w:t>
            </w:r>
            <w:proofErr w:type="spellEnd"/>
            <w:r w:rsidRPr="00E7057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39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sz w:val="20"/>
              </w:rPr>
              <w:t>Ws2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cr1-5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E7057C" w:rsidRDefault="00B746B5" w:rsidP="0075709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E7057C">
              <w:rPr>
                <w:rFonts w:ascii="Times New Roman" w:hAnsi="Times New Roman" w:cs="Times New Roman"/>
                <w:b/>
                <w:i/>
                <w:sz w:val="20"/>
              </w:rPr>
              <w:t>gpa1-5gcr1-5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ERF13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45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1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2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5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1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8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4230D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5F49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24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5F49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88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5F49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5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5F49" w:rsidRPr="00A2744E">
              <w:rPr>
                <w:rFonts w:ascii="Times New Roman" w:hAnsi="Times New Roman" w:cs="Times New Roman"/>
                <w:sz w:val="16"/>
              </w:rPr>
              <w:t>0.35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1.9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5F49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1.3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5F49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9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5F49" w:rsidRPr="00A2744E">
              <w:rPr>
                <w:rFonts w:ascii="Times New Roman" w:hAnsi="Times New Roman" w:cs="Times New Roman"/>
                <w:sz w:val="16"/>
              </w:rPr>
              <w:t>0.4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b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ML37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6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1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8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29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3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8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27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5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3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8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81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2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11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1C6279" w:rsidRPr="00A2744E">
              <w:rPr>
                <w:rFonts w:ascii="Times New Roman" w:hAnsi="Times New Roman" w:cs="Times New Roman"/>
                <w:sz w:val="16"/>
              </w:rPr>
              <w:t>0.11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f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lastRenderedPageBreak/>
              <w:t>RRTF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69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51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0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6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31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8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9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2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25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2.3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47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0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37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35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LTP4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28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0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49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D70479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6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9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8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7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2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4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64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48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71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61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26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31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WRKY46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6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1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9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9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10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5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E7057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E7057C"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6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E7057C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E7057C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E7057C"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RD26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4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4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5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8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4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0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43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3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56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0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9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771DC0" w:rsidRPr="00A2744E">
              <w:rPr>
                <w:rFonts w:ascii="Times New Roman" w:hAnsi="Times New Roman" w:cs="Times New Roman"/>
                <w:sz w:val="16"/>
              </w:rPr>
              <w:t>0.27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ERF6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68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2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8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0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1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1.4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35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6.73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6.95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5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7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9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35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4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8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0</w:t>
            </w:r>
            <w:r w:rsidR="00D60DB3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C408A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E7057C"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KCS2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3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E23D8" w:rsidRPr="00A2744E">
              <w:rPr>
                <w:rFonts w:ascii="Times New Roman" w:hAnsi="Times New Roman" w:cs="Times New Roman"/>
                <w:sz w:val="16"/>
              </w:rPr>
              <w:t>0.02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E23D8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E23D8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4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E23D8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5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4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8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0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4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RK1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3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8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4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3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1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8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6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43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8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3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2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8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E7057C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E7057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8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0</w:t>
            </w:r>
            <w:r w:rsidR="00E7057C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7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2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30</w:t>
            </w:r>
            <w:r w:rsidR="00E7057C">
              <w:rPr>
                <w:rFonts w:ascii="Times New Roman" w:hAnsi="Times New Roman" w:cs="Times New Roman"/>
                <w:sz w:val="16"/>
              </w:rPr>
              <w:t>fg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YLS9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5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2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8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35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28465D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9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8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E7057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3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E7057C">
              <w:rPr>
                <w:rFonts w:ascii="Times New Roman" w:hAnsi="Times New Roman" w:cs="Times New Roman"/>
                <w:sz w:val="16"/>
              </w:rPr>
              <w:t>ef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RD29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4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48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6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4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28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45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6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7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6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8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8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5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0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8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1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8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1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-PP2A5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2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1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6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7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3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5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9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4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0.0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1</w:t>
            </w:r>
            <w:r w:rsidR="00E7057C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E7057C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9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6</w:t>
            </w:r>
            <w:r w:rsidR="00E7057C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3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6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E7057C">
              <w:rPr>
                <w:rFonts w:ascii="Times New Roman" w:hAnsi="Times New Roman" w:cs="Times New Roman"/>
                <w:sz w:val="16"/>
              </w:rPr>
              <w:t>a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6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38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LOX4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58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0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4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C719A" w:rsidRPr="00A2744E">
              <w:rPr>
                <w:rFonts w:ascii="Times New Roman" w:hAnsi="Times New Roman" w:cs="Times New Roman"/>
                <w:sz w:val="16"/>
              </w:rPr>
              <w:t>0.19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E7057C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9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8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4</w:t>
            </w:r>
            <w:r w:rsidR="00E7057C">
              <w:rPr>
                <w:rFonts w:ascii="Times New Roman" w:hAnsi="Times New Roman" w:cs="Times New Roman"/>
                <w:sz w:val="16"/>
              </w:rPr>
              <w:t>bd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ELIP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0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E7057C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3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2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8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30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30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7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62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9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E7057C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42</w:t>
            </w:r>
            <w:r w:rsidR="00E7057C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4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E7057C">
              <w:rPr>
                <w:rFonts w:ascii="Times New Roman" w:hAnsi="Times New Roman" w:cs="Times New Roman"/>
                <w:sz w:val="16"/>
              </w:rPr>
              <w:t>d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ML38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5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48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8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39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7.92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9.26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34</w:t>
            </w:r>
            <w:r w:rsidR="00D81FF5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36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42</w:t>
            </w:r>
            <w:r w:rsidR="00D81FF5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D81FF5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8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D81FF5"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41</w:t>
            </w:r>
            <w:r w:rsidR="00D81FF5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8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D81FF5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LDOX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9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08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38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5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0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A95FBC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7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4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9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D81FF5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D81FF5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D81FF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8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14</w:t>
            </w:r>
            <w:r w:rsidR="00D81FF5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D81FF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33</w:t>
            </w:r>
            <w:r w:rsidR="00D81FF5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C13682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D81FF5"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NI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6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8C271A" w:rsidRPr="00A2744E">
              <w:rPr>
                <w:rFonts w:ascii="Times New Roman" w:hAnsi="Times New Roman" w:cs="Times New Roman"/>
                <w:sz w:val="16"/>
              </w:rPr>
              <w:t>0.11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1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8C271A" w:rsidRPr="00A2744E">
              <w:rPr>
                <w:rFonts w:ascii="Times New Roman" w:hAnsi="Times New Roman" w:cs="Times New Roman"/>
                <w:sz w:val="16"/>
              </w:rPr>
              <w:t>0.08</w:t>
            </w:r>
            <w:r w:rsidR="00D81FF5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8C271A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8C271A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4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8C271A" w:rsidRPr="00A2744E">
              <w:rPr>
                <w:rFonts w:ascii="Times New Roman" w:hAnsi="Times New Roman" w:cs="Times New Roman"/>
                <w:sz w:val="16"/>
              </w:rPr>
              <w:t>0.10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2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8C271A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6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38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7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9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31</w:t>
            </w:r>
            <w:r w:rsidR="00D81FF5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3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D81FF5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0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33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7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2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D81FF5">
              <w:rPr>
                <w:rFonts w:ascii="Times New Roman" w:hAnsi="Times New Roman" w:cs="Times New Roman"/>
                <w:sz w:val="16"/>
              </w:rPr>
              <w:t>cd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1g55450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4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65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D81FF5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9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01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7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37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5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40</w:t>
            </w:r>
            <w:r w:rsidR="00D81FF5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8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34</w:t>
            </w:r>
            <w:r w:rsidR="00D81FF5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D81FF5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3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19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D81FF5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D81FF5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7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10</w:t>
            </w:r>
            <w:r w:rsidR="00AF434A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lastRenderedPageBreak/>
              <w:t>ZAT1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D81FF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2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D81FF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D81FF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31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4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2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7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D81FF5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D81FF5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6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35</w:t>
            </w:r>
            <w:r w:rsidR="00D81FF5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9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6B05B4" w:rsidRPr="00A2744E">
              <w:rPr>
                <w:sz w:val="16"/>
              </w:rPr>
              <w:t xml:space="preserve"> </w:t>
            </w:r>
            <w:r w:rsidR="006B05B4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D81FF5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4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B342F" w:rsidRPr="00A2744E">
              <w:rPr>
                <w:sz w:val="16"/>
              </w:rPr>
              <w:t xml:space="preserve"> </w:t>
            </w:r>
            <w:r w:rsidR="00FB342F" w:rsidRPr="00A2744E">
              <w:rPr>
                <w:rFonts w:ascii="Times New Roman" w:hAnsi="Times New Roman" w:cs="Times New Roman"/>
                <w:sz w:val="16"/>
              </w:rPr>
              <w:t>0.46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8.2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B342F" w:rsidRPr="00A2744E">
              <w:rPr>
                <w:sz w:val="16"/>
              </w:rPr>
              <w:t xml:space="preserve"> </w:t>
            </w:r>
            <w:r w:rsidR="00FB342F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D81FF5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6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B342F" w:rsidRPr="00A2744E">
              <w:rPr>
                <w:sz w:val="16"/>
              </w:rPr>
              <w:t xml:space="preserve"> </w:t>
            </w:r>
            <w:r w:rsidR="00FB342F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8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FB342F" w:rsidRPr="00A2744E">
              <w:rPr>
                <w:sz w:val="16"/>
              </w:rPr>
              <w:t xml:space="preserve"> </w:t>
            </w:r>
            <w:r w:rsidR="00FB342F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D81FF5">
              <w:rPr>
                <w:rFonts w:ascii="Times New Roman" w:hAnsi="Times New Roman" w:cs="Times New Roman"/>
                <w:sz w:val="16"/>
              </w:rPr>
              <w:t>bc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CMPG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3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1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2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D81FF5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84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0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1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1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1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2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4</w:t>
            </w:r>
            <w:r w:rsidR="00D81FF5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D81FF5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D81FF5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D81FF5"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D81FF5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7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D81FF5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4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D81FF5">
              <w:rPr>
                <w:rFonts w:ascii="Times New Roman" w:hAnsi="Times New Roman" w:cs="Times New Roman"/>
                <w:sz w:val="16"/>
              </w:rPr>
              <w:t>d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MLO12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1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D81FF5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D81FF5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4.3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8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35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5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5.5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4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400D74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6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400D74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75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6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6.9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1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VSP2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02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1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9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38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3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400D74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1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7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400D74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9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NRT2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8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3F678A" w:rsidRPr="00A2744E">
              <w:rPr>
                <w:sz w:val="16"/>
              </w:rPr>
              <w:t xml:space="preserve"> </w:t>
            </w:r>
            <w:r w:rsidR="003F678A" w:rsidRPr="00A2744E">
              <w:rPr>
                <w:rFonts w:ascii="Times New Roman" w:hAnsi="Times New Roman" w:cs="Times New Roman"/>
                <w:sz w:val="16"/>
              </w:rPr>
              <w:t>0.07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6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1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4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4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34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1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58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06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43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9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7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74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38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2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400D74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2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8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SPX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0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54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42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4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2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0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7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9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400D74">
              <w:rPr>
                <w:rFonts w:ascii="Times New Roman" w:hAnsi="Times New Roman" w:cs="Times New Roman"/>
                <w:sz w:val="16"/>
              </w:rPr>
              <w:t>a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400D74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1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400D74">
              <w:rPr>
                <w:rFonts w:ascii="Times New Roman" w:hAnsi="Times New Roman" w:cs="Times New Roman"/>
                <w:sz w:val="16"/>
              </w:rPr>
              <w:t>b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6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be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PDF1.2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3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56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7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9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32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8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b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400D74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5.8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400D74">
              <w:rPr>
                <w:rFonts w:ascii="Times New Roman" w:hAnsi="Times New Roman" w:cs="Times New Roman"/>
                <w:sz w:val="16"/>
              </w:rPr>
              <w:t>e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400D74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1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87E38" w:rsidRPr="00A2744E">
              <w:rPr>
                <w:sz w:val="16"/>
              </w:rPr>
              <w:t xml:space="preserve"> </w:t>
            </w:r>
            <w:r w:rsidR="00587E38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6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87E38" w:rsidRPr="00A2744E">
              <w:rPr>
                <w:sz w:val="16"/>
              </w:rPr>
              <w:t xml:space="preserve"> </w:t>
            </w:r>
            <w:r w:rsidR="00587E38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400D74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5C1D89" w:rsidRPr="00A2744E">
              <w:rPr>
                <w:sz w:val="16"/>
              </w:rPr>
              <w:t xml:space="preserve"> </w:t>
            </w:r>
            <w:r w:rsidR="005C1D89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SN1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0.72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24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7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6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9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2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10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1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4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0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2.2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400D74">
              <w:rPr>
                <w:rFonts w:ascii="Times New Roman" w:hAnsi="Times New Roman" w:cs="Times New Roman"/>
                <w:sz w:val="16"/>
              </w:rPr>
              <w:t>b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3.9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4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7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6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3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2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400D74">
              <w:rPr>
                <w:rFonts w:ascii="Times New Roman" w:hAnsi="Times New Roman" w:cs="Times New Roman"/>
                <w:sz w:val="16"/>
              </w:rPr>
              <w:t>f</w:t>
            </w:r>
          </w:p>
        </w:tc>
      </w:tr>
      <w:tr w:rsidR="00D60DB3" w:rsidRPr="00A2744E" w:rsidTr="0075709A">
        <w:trPr>
          <w:trHeight w:val="755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4g30170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14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5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03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8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0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1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35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7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2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5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38</w:t>
            </w:r>
            <w:r w:rsidR="00400D74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3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33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8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1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6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8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23</w:t>
            </w:r>
            <w:r w:rsidR="00400D74">
              <w:rPr>
                <w:rFonts w:ascii="Times New Roman" w:hAnsi="Times New Roman" w:cs="Times New Roman"/>
                <w:sz w:val="16"/>
              </w:rPr>
              <w:t>de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3.0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032BCE" w:rsidRPr="00A2744E">
              <w:rPr>
                <w:sz w:val="16"/>
              </w:rPr>
              <w:t xml:space="preserve"> </w:t>
            </w:r>
            <w:r w:rsidR="00032BCE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400D74">
              <w:rPr>
                <w:rFonts w:ascii="Times New Roman" w:hAnsi="Times New Roman" w:cs="Times New Roman"/>
                <w:sz w:val="16"/>
              </w:rPr>
              <w:t>bd</w:t>
            </w:r>
          </w:p>
        </w:tc>
      </w:tr>
      <w:tr w:rsidR="00D60DB3" w:rsidRPr="00A2744E" w:rsidTr="0075709A">
        <w:trPr>
          <w:trHeight w:val="756"/>
        </w:trPr>
        <w:tc>
          <w:tcPr>
            <w:tcW w:w="71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At5g19890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4230D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00±0.00</w:t>
            </w:r>
            <w:r w:rsidR="00A2744E" w:rsidRPr="00A2744E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39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8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05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2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0.7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400D74">
              <w:rPr>
                <w:rFonts w:ascii="Times New Roman" w:hAnsi="Times New Roman" w:cs="Times New Roman"/>
                <w:sz w:val="16"/>
              </w:rPr>
              <w:t>a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1.19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10</w:t>
            </w:r>
            <w:r w:rsidR="00400D74">
              <w:rPr>
                <w:rFonts w:ascii="Times New Roman" w:hAnsi="Times New Roman" w:cs="Times New Roman"/>
                <w:sz w:val="16"/>
              </w:rPr>
              <w:t>b</w:t>
            </w:r>
          </w:p>
        </w:tc>
        <w:tc>
          <w:tcPr>
            <w:tcW w:w="581" w:type="dxa"/>
            <w:gridSpan w:val="2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06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2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0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09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30</w:t>
            </w:r>
            <w:r w:rsidR="00400D74">
              <w:rPr>
                <w:rFonts w:ascii="Times New Roman" w:hAnsi="Times New Roman" w:cs="Times New Roman"/>
                <w:sz w:val="16"/>
              </w:rPr>
              <w:t>c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3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12</w:t>
            </w:r>
            <w:r w:rsidR="00400D74">
              <w:rPr>
                <w:rFonts w:ascii="Times New Roman" w:hAnsi="Times New Roman" w:cs="Times New Roman"/>
                <w:sz w:val="16"/>
              </w:rPr>
              <w:t>cd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1.5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15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2.5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13</w:t>
            </w:r>
            <w:r w:rsidR="00400D74">
              <w:rPr>
                <w:rFonts w:ascii="Times New Roman" w:hAnsi="Times New Roman" w:cs="Times New Roman"/>
                <w:sz w:val="16"/>
              </w:rPr>
              <w:t>d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0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36</w:t>
            </w:r>
            <w:r w:rsidR="00400D74">
              <w:rPr>
                <w:rFonts w:ascii="Times New Roman" w:hAnsi="Times New Roman" w:cs="Times New Roman"/>
                <w:sz w:val="16"/>
              </w:rPr>
              <w:t>e</w:t>
            </w:r>
          </w:p>
        </w:tc>
        <w:tc>
          <w:tcPr>
            <w:tcW w:w="581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53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18</w:t>
            </w:r>
            <w:r w:rsidR="00400D74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580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9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28</w:t>
            </w:r>
            <w:r w:rsidR="00400D74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584" w:type="dxa"/>
            <w:noWrap/>
            <w:vAlign w:val="center"/>
            <w:hideMark/>
          </w:tcPr>
          <w:p w:rsidR="00B746B5" w:rsidRPr="00A2744E" w:rsidRDefault="00B746B5" w:rsidP="0075709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2744E">
              <w:rPr>
                <w:rFonts w:ascii="Times New Roman" w:hAnsi="Times New Roman" w:cs="Times New Roman"/>
                <w:sz w:val="16"/>
              </w:rPr>
              <w:t>-4.97</w:t>
            </w:r>
            <w:r w:rsidR="007370DE" w:rsidRPr="00A2744E">
              <w:rPr>
                <w:rFonts w:ascii="Times New Roman" w:hAnsi="Times New Roman" w:cs="Times New Roman"/>
                <w:sz w:val="16"/>
              </w:rPr>
              <w:t>±</w:t>
            </w:r>
            <w:r w:rsidR="00BB4EE4" w:rsidRPr="00A2744E">
              <w:rPr>
                <w:sz w:val="16"/>
              </w:rPr>
              <w:t xml:space="preserve"> </w:t>
            </w:r>
            <w:r w:rsidR="00BB4EE4" w:rsidRPr="00A2744E">
              <w:rPr>
                <w:rFonts w:ascii="Times New Roman" w:hAnsi="Times New Roman" w:cs="Times New Roman"/>
                <w:sz w:val="16"/>
              </w:rPr>
              <w:t>0.19</w:t>
            </w:r>
            <w:r w:rsidR="00400D74">
              <w:rPr>
                <w:rFonts w:ascii="Times New Roman" w:hAnsi="Times New Roman" w:cs="Times New Roman"/>
                <w:sz w:val="16"/>
              </w:rPr>
              <w:t>g</w:t>
            </w:r>
          </w:p>
        </w:tc>
      </w:tr>
    </w:tbl>
    <w:p w:rsidR="00B746B5" w:rsidRPr="00CF1224" w:rsidRDefault="00B746B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746B5" w:rsidRPr="00CF1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0D7"/>
    <w:rsid w:val="00032BCE"/>
    <w:rsid w:val="0007661E"/>
    <w:rsid w:val="000C047B"/>
    <w:rsid w:val="000C719A"/>
    <w:rsid w:val="00183D02"/>
    <w:rsid w:val="001C6279"/>
    <w:rsid w:val="00216774"/>
    <w:rsid w:val="0028465D"/>
    <w:rsid w:val="002E23D8"/>
    <w:rsid w:val="00305E21"/>
    <w:rsid w:val="003B3303"/>
    <w:rsid w:val="003F678A"/>
    <w:rsid w:val="00400D74"/>
    <w:rsid w:val="004665C4"/>
    <w:rsid w:val="005420BF"/>
    <w:rsid w:val="00587E38"/>
    <w:rsid w:val="005C1D89"/>
    <w:rsid w:val="005D4DE9"/>
    <w:rsid w:val="006B05B4"/>
    <w:rsid w:val="006C2EEB"/>
    <w:rsid w:val="007370DE"/>
    <w:rsid w:val="0075709A"/>
    <w:rsid w:val="00762C14"/>
    <w:rsid w:val="00771DC0"/>
    <w:rsid w:val="007B4FE4"/>
    <w:rsid w:val="007D7BD6"/>
    <w:rsid w:val="008530D7"/>
    <w:rsid w:val="008C0D21"/>
    <w:rsid w:val="008C271A"/>
    <w:rsid w:val="00A02382"/>
    <w:rsid w:val="00A2744E"/>
    <w:rsid w:val="00A32397"/>
    <w:rsid w:val="00A95FBC"/>
    <w:rsid w:val="00AF434A"/>
    <w:rsid w:val="00B4230D"/>
    <w:rsid w:val="00B746B5"/>
    <w:rsid w:val="00BB4EE4"/>
    <w:rsid w:val="00BD6BDB"/>
    <w:rsid w:val="00C13682"/>
    <w:rsid w:val="00CF1224"/>
    <w:rsid w:val="00D60DB3"/>
    <w:rsid w:val="00D70479"/>
    <w:rsid w:val="00D75F49"/>
    <w:rsid w:val="00D81FF5"/>
    <w:rsid w:val="00DC2023"/>
    <w:rsid w:val="00DC2F04"/>
    <w:rsid w:val="00E14ABD"/>
    <w:rsid w:val="00E7057C"/>
    <w:rsid w:val="00F374CF"/>
    <w:rsid w:val="00F51F60"/>
    <w:rsid w:val="00F64435"/>
    <w:rsid w:val="00FB342F"/>
    <w:rsid w:val="00FC2331"/>
    <w:rsid w:val="00FC408A"/>
    <w:rsid w:val="00FD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82F8E0-7027-4C21-90B9-7855FA255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4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D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53EAC642-CDF1-4B38-8392-C65FD2BB7C73}"/>
</file>

<file path=customXml/itemProps2.xml><?xml version="1.0" encoding="utf-8"?>
<ds:datastoreItem xmlns:ds="http://schemas.openxmlformats.org/officeDocument/2006/customXml" ds:itemID="{4A385445-001B-4DE4-AF06-438E308FD4A1}"/>
</file>

<file path=customXml/itemProps3.xml><?xml version="1.0" encoding="utf-8"?>
<ds:datastoreItem xmlns:ds="http://schemas.openxmlformats.org/officeDocument/2006/customXml" ds:itemID="{4ACFF427-4BB1-443D-BB75-766E741D37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8</Pages>
  <Words>1883</Words>
  <Characters>1073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incible</dc:creator>
  <cp:keywords/>
  <dc:description/>
  <cp:lastModifiedBy>NR</cp:lastModifiedBy>
  <cp:revision>32</cp:revision>
  <dcterms:created xsi:type="dcterms:W3CDTF">2015-07-10T11:43:00Z</dcterms:created>
  <dcterms:modified xsi:type="dcterms:W3CDTF">2015-10-17T05:38:00Z</dcterms:modified>
</cp:coreProperties>
</file>